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bCs/>
          <w:iCs/>
          <w:color w:val="000000"/>
          <w:sz w:val="22"/>
          <w:szCs w:val="22"/>
          <w:lang w:val="sv-SE"/>
        </w:rPr>
      </w:pPr>
      <w:r>
        <w:rPr>
          <w:b/>
          <w:bCs/>
          <w:iCs/>
          <w:color w:val="000000"/>
          <w:sz w:val="22"/>
          <w:szCs w:val="22"/>
          <w:lang w:val="sv-SE"/>
        </w:rPr>
        <w:t>Supplemental Table 2.  Kinesin-5i enhancer genes from siRNA screens</w:t>
      </w:r>
    </w:p>
    <w:p>
      <w:pPr>
        <w:pStyle w:val="Normal"/>
        <w:ind w:left="720" w:hanging="720"/>
        <w:rPr>
          <w:b/>
          <w:b/>
          <w:bCs/>
          <w:iCs/>
          <w:color w:val="000000"/>
          <w:sz w:val="22"/>
          <w:szCs w:val="22"/>
          <w:lang w:val="sv-SE"/>
        </w:rPr>
      </w:pPr>
      <w:r>
        <w:rPr>
          <w:b/>
          <w:bCs/>
          <w:iCs/>
          <w:color w:val="000000"/>
          <w:sz w:val="22"/>
          <w:szCs w:val="22"/>
          <w:lang w:val="sv-SE"/>
        </w:rPr>
      </w:r>
    </w:p>
    <w:tbl>
      <w:tblPr>
        <w:tblW w:w="94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341"/>
        <w:gridCol w:w="1015"/>
        <w:gridCol w:w="1583"/>
        <w:gridCol w:w="3914"/>
      </w:tblGrid>
      <w:tr>
        <w:trPr>
          <w:trHeight w:val="600" w:hRule="atLeast"/>
        </w:trPr>
        <w:tc>
          <w:tcPr>
            <w:tcW w:w="154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41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r 20q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firmed by deconvolution</w:t>
            </w:r>
          </w:p>
        </w:tc>
        <w:tc>
          <w:tcPr>
            <w:tcW w:w="391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RNA sequence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S2CR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1661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ACAGAGGGACUA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AUCCAAUGGGCUA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AUGUUUCCUUGUC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FR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14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UUCGUCGGCACAA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GACUGCUCAUGUGA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UCGUGUGGGUUCUAG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FRP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322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CUUUGUGGGACAAG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CCACCGUGGGCCU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AUCUUGCCUUGAG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PC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571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AGGACCUUGAUAU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AGCAAGUGGUGGAC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AGAGACUGGACUGA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69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GAAACGGCUCGA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UUAAUGAAGUCUGC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UCACUAUCACGGU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360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CAAAAGCUUGUCUC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CCCUAUUCAGAAAGC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CCAAAAGAGCAAGCA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UCUUAAAGUGUUAU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CCACUUGGAACAGU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GUUCUUUGCUAUGA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RKA_792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UUUAUAGAGAACUU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RKA_947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UCAGCUAGCAAACAG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RKA_247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AAUUUCCUUGUCA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76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UCUGUGCUACAGA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UGGGUGCCUGCUCC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GUCCUAGGGAAGCU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2BPG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752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CUAAGCCCGGCUCA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UCGUGGGCUUCACC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UCUAUGCUGAGUCC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C45L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350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UCAAAUUACUCA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AGUCAAUGUCGUCA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UGCAGACUUUCAGCA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DX5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40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AUUGGAUCUUUCU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CAGAGACUGAUAGAA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GUGGCCGAUUGGAUC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G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475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UUUCUGUGAUAC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UCAGAACUAUUUG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GUCCUCAGAAUAC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YRK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648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UAGAAGCGGUAUU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UGCUAUCACAUCUA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CAACAAUGGUGGC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R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43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CUGUAUGCGGAACCU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UGUUGGAUGGAGGUG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CGGCAGAGGACAG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NCG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462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UUUCUCAUUGAGGUA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CAUCUCUGCUACCC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CUGACUCUGAGGCGA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J2003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763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GUCAUGGACAUG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ACAAAGGCCCUUG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ACAUCUCCUUGUC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RIN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256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AGAAGGUCUUCACC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GACUUGGCAGGCAA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CUAAACGGGACGUG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46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UCUACAUGAUCAA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UCUUCGUGUACCUG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CCUAUCUCAGCUAC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K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530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ACGCUUAUGAAAC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AGAUUCUUCAAUG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GUUGUGACAGAAUGUATT</w:t>
            </w:r>
          </w:p>
        </w:tc>
      </w:tr>
      <w:tr>
        <w:trPr>
          <w:trHeight w:val="259" w:hRule="atLeast"/>
        </w:trPr>
        <w:tc>
          <w:tcPr>
            <w:tcW w:w="28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_miR_10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CAGUUAUCACAGUACUGAAAU</w:t>
            </w:r>
          </w:p>
        </w:tc>
      </w:tr>
      <w:tr>
        <w:trPr>
          <w:trHeight w:val="259" w:hRule="atLeast"/>
        </w:trPr>
        <w:tc>
          <w:tcPr>
            <w:tcW w:w="28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_miR_200c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ZBottomofForm"/>
              <w:jc w:val="left"/>
              <w:rPr/>
            </w:pPr>
            <w:r>
              <w:rPr>
                <w:rFonts w:cs="Times New Roman" w:ascii="Times New Roman" w:hAnsi="Times New Roman"/>
                <w:vanish w:val="false"/>
                <w:color w:val="000000"/>
                <w:sz w:val="22"/>
                <w:szCs w:val="22"/>
              </w:rPr>
              <w:t>CAUCAUUACCCGGCAGUAAUAU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UCAUUACCCGGCAGUAAUAUBottom of Form</w:t>
            </w:r>
          </w:p>
        </w:tc>
      </w:tr>
      <w:tr>
        <w:trPr>
          <w:trHeight w:val="259" w:hRule="atLeast"/>
        </w:trPr>
        <w:tc>
          <w:tcPr>
            <w:tcW w:w="28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a_miR_34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ZTopofFor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p of Form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GGACUAGGAGUCAGGAAU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PCA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534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AGGAUCUCCCUCU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AGUUGAUGUCAUUG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UUAGAAGUGAUCUA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SN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302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AUUGACCGCGUCU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GUCUUCCCUUCUAAC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AUUAUUCAAUAGU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CNA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18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GUGGACUCCCAUUU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UCAUUGUCUCCAAU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UGUGGGUGGCAAG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NESIN-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452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GAUCGUAAGAAGGCA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F13B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525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ACACAUUCCUGUU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AUGCAGGUCAAGAUA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UUGAGAGUCUUGGA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024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CCAUCUGAAUCUG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GUUGCGUGAAAUG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UUUGCUCUCAGAAU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BR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229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UGGUGUGGGUUCCCU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UUCACUUUAUUAU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UGAUUCUGAAGCCA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MTK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491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CUCUGCCUAUCAG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CAUCGCCGGCUAGA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GACAGUGGCUAC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15830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I33845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AUUACGAUCUGCUA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UGUCUCUGGAGUU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GCUCAGAGUAAAC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ST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01113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UUUGACCCUGAGGA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GCCACGCUCCUGAA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UGGAUAGUCCUCGGAAUTT</w:t>
            </w:r>
          </w:p>
        </w:tc>
      </w:tr>
      <w:tr>
        <w:trPr>
          <w:trHeight w:val="259" w:hRule="atLeast"/>
        </w:trPr>
        <w:tc>
          <w:tcPr>
            <w:tcW w:w="28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u_miR_380_3p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UGUGGACCAUACUACAAAAU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SH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243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AGUUUGUGAACUA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AUAAUACCUGCUG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AGGAGUUUAUGAUA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246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CUCUGGCUCUUGACA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UCACCCUGUCAGG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AAACAUGCUGCGU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WR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258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UUUCAGGCAGAUA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GCUUAGAUGAGUAC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ACUGAUGCAAGAU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TK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3301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ACAUCGUUACGCUA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CAACCUUGUGGCAC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GAUUGUGCACGAG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PD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028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UUCUGCGCUAUACCA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CUAUGGUGUCAUCG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GUAAUGAAGGCUGU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D2L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438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GUUAUGUCAUCUC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AUACUAUAAUGUAC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UUUACUUCAUCACU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K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426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CCUUCUGUGGAUU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CUACAUCAAACA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UAUAAGUGGUAGU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R2F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197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GCCAGAUGGGAGC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GCCAACCAGAAGC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AGGAGAAUGUCGAG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R2K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50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CUUCCCAUUUCUGAUU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UUCUGAUUGUUGU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CCAAAGCAGCAACC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PF4B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7680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CUUACGAGAGGUG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UAUGACUAUGGUAUA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AGAUAAACGUUACA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PS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2765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UGCAUGCUUCUCAG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CCAAAGUGUAUGC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AUCACAUCAUCACC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RM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03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CAGCAGCUAAUCCA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AGAUACUUUGGCUGCU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AGUUGGCUGAAGUCAC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C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6848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AGAGUCUUUGACAG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ACUUCCUGGUCAG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UGACUAUGUUGCA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K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472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AGAAUCUGAGAAUC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AGUGGAUCGAUAUC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UCGAUAUCUUUACAA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F1LK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51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CUCAACUGCAGGCCU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AAAUCCUGUCUGCUG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AUCAACUGGUCGUG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3927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ACUUUGGUGUUUC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UUGAAUUAUCAGC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GCUGUUUAGAAAC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K3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8083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UCUUGAAAGAUAUG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CCGGCCUGAUGCCU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UUGAACUUGAAACCAG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K36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569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CUGAAGUUCAUCC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AGCCUGUGCCUAUUC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GAUUCUGUUGCCUUG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LF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883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UGAAUCGGUUUCACU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UGGGUCGGACUCC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GCAAGCUGCUACAC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PX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1211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AUUAAGUCAUGGU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ACAAUGUCACAAGU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UGCCUGAGAAAGCAU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E2Q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7346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UUAUUCAGUGGAACUC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AUGGAACUUCUCA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CUCAAAGGCAAGACCAU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BE2U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152489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CAUUUAGUGAUUACUAC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CUGUAAGUGAAGAUAUG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AGAAGUGGAAUA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NT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339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UUGACUAUGGGAUCA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UCCAGGUGGUCAUGAATT</w:t>
            </w:r>
          </w:p>
        </w:tc>
      </w:tr>
      <w:tr>
        <w:trPr>
          <w:trHeight w:val="259" w:hRule="atLeast"/>
        </w:trPr>
        <w:tc>
          <w:tcPr>
            <w:tcW w:w="15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91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UUUAAGAAGCCAACGA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bidi="he-IL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3:18:00Z</dcterms:created>
  <dc:creator>Merck</dc:creator>
  <dc:description/>
  <cp:keywords/>
  <dc:language>en-US</dc:language>
  <cp:lastModifiedBy> </cp:lastModifiedBy>
  <dcterms:modified xsi:type="dcterms:W3CDTF">2009-01-12T03:20:00Z</dcterms:modified>
  <cp:revision>3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71150555</vt:r8>
  </property>
  <property fmtid="{D5CDD505-2E9C-101B-9397-08002B2CF9AE}" pid="3" name="_AuthorEmail">
    <vt:lpwstr>aimee_jackson@merck.com</vt:lpwstr>
  </property>
  <property fmtid="{D5CDD505-2E9C-101B-9397-08002B2CF9AE}" pid="4" name="_AuthorEmailDisplayName">
    <vt:lpwstr>Jackson, Aimee (Rosetta)</vt:lpwstr>
  </property>
  <property fmtid="{D5CDD505-2E9C-101B-9397-08002B2CF9AE}" pid="5" name="_EmailSubject">
    <vt:lpwstr>U0609 - JacksonAL - revised manuscript  suppl tables 1-3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